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198" w:type="dxa"/>
        <w:jc w:val="center"/>
        <w:tblInd w:w="0" w:type="dxa"/>
        <w:tblLayout w:type="fixed"/>
        <w:tblCellMar>
          <w:top w:w="12" w:type="dxa"/>
          <w:left w:w="12" w:type="dxa"/>
          <w:bottom w:w="6" w:type="dxa"/>
          <w:right w:w="12" w:type="dxa"/>
        </w:tblCellMar>
      </w:tblPr>
      <w:tblGrid>
        <w:gridCol w:w="1860"/>
        <w:gridCol w:w="1214"/>
        <w:gridCol w:w="1860"/>
        <w:gridCol w:w="922"/>
        <w:gridCol w:w="1568"/>
        <w:gridCol w:w="2193"/>
        <w:gridCol w:w="1216"/>
        <w:gridCol w:w="740"/>
        <w:gridCol w:w="2082"/>
        <w:gridCol w:w="2733"/>
        <w:gridCol w:w="965"/>
        <w:gridCol w:w="1076"/>
        <w:gridCol w:w="584"/>
        <w:gridCol w:w="1185"/>
      </w:tblGrid>
      <w:tr>
        <w:trPr>
          <w:tblHeader w:val="true"/>
          <w:trHeight w:val="396" w:hRule="atLeast"/>
        </w:trPr>
        <w:tc>
          <w:tcPr>
            <w:tcW w:w="20198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upplementary table 1,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_Hlk7291784"/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ome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o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 xml:space="preserve">ngoing clinical trials of 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nti-CTLA-4 immunotherapeutic interventions of breast cancer</w:t>
            </w:r>
            <w:bookmarkEnd w:id="0"/>
          </w:p>
        </w:tc>
      </w:tr>
      <w:tr>
        <w:trPr>
          <w:trHeight w:val="396" w:hRule="atLeast"/>
        </w:trPr>
        <w:tc>
          <w:tcPr>
            <w:tcW w:w="1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NCT Number</w: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5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2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67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ponsor/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Collaborators</w:t>
            </w:r>
          </w:p>
        </w:tc>
      </w:tr>
      <w:tr>
        <w:trPr>
          <w:trHeight w:val="404" w:hRule="atLeast"/>
        </w:trPr>
        <w:tc>
          <w:tcPr>
            <w:tcW w:w="1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eastAsia="Times New Roman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tudy Typ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Enrollmen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619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3546686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eri-Operative Ipilimumab+Nivolumab and Cryoablation Versus Standard Care in Women With Triple-negative Breast Cance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t yet Recruiting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Ipi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Nivo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cedure: Core Biopsy/Cryoablation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Procedure: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ast Surger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randomized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 Assignment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 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 Treatment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outcome measure: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tant Disease-Free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vasive Disease-Free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ease-Free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 Safety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edars-Sinal Medical Cent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</w:tr>
      <w:tr>
        <w:trPr>
          <w:trHeight w:val="63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3409198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IIb Study Evaluating Immunogenic Chemotherapy Combined With Ipilimumab and Nivolumab in Breast Cancer (ICON)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Ipi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Nivol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Pegylated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liposom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oxorubic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 Design: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xicity: CTCAE v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-free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Response (D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rvival (O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Response (DR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ross-over arm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vival (OS) in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ross-over ar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xicity, cross-over arm,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TCAE v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bjective tumor Response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 (OR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ble tumor Response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 (DR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bjective tumor Response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 (ORR) in cross-ov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rm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7 more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slo Universit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ospit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istol-Myers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quibb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lse Stavang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lse Sor-Os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orlandet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Hospital HF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650894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, Ipilimumab, and Bicalutamide in Human Epidermal Growth Factor (HER) 2 Negative Breast Cancer Patient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t yet 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Neoplasm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Tumo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Nivol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Ipi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Bicalutamide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RECIST Clinical Benefi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 (the number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objec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or ongoing sta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ease at week 24 us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RECIST guidelines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Clinical Benefi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 (the number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ho have 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according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criteria at week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Style w:val="Fontstyle01"/>
                <w:rFonts w:cs="Cambria" w:ascii="Cambria" w:hAnsi="Cambria"/>
              </w:rPr>
              <w:t>•</w:t>
            </w:r>
            <w:r>
              <w:rPr>
                <w:rStyle w:val="Fontstyle01"/>
                <w:rFonts w:cs="Cambria" w:ascii="Cambria" w:hAnsi="Cambria"/>
              </w:rPr>
              <w:t>Providence Health &amp;Services</w:t>
            </w:r>
            <w:r>
              <w:rPr>
                <w:rFonts w:cs="Helvetica" w:ascii="Cambria" w:hAnsi="Cambria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  <w:rFonts w:cs="Cambria" w:ascii="Cambria" w:hAnsi="Cambria"/>
              </w:rPr>
              <w:t>•Bristol-Myers</w:t>
            </w:r>
            <w:r>
              <w:rPr>
                <w:rFonts w:cs="Helvetica" w:ascii="Cambria" w:hAnsi="Cambria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  <w:rFonts w:cs="Cambria" w:ascii="Cambria" w:hAnsi="Cambria"/>
              </w:rPr>
              <w:t>Squibb</w:t>
            </w:r>
            <w:r>
              <w:rPr>
                <w:rFonts w:cs="Helvetica" w:ascii="Cambria" w:hAnsi="Cambria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  <w:rFonts w:cs="Cambria" w:ascii="Cambria" w:hAnsi="Cambria"/>
              </w:rPr>
              <w:t>•Memorial Sloan Kettering Cancer Cent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892734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and Nivolumab in Treating Patients With Recurrent Stage IV HER2 Negative Inflammatory 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R2/Neu Nega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urrent Inflammatory Breast 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V Breast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V Inflammatory Breast Carcinoma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 Laborator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marker Analysis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 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Response Ra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OR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Benefit Rate (CB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idence of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Cambria" w:ascii="Cambria" w:hAnsi="Cambria"/>
              </w:rPr>
              <w:t>•</w:t>
            </w:r>
            <w:r>
              <w:rPr>
                <w:rStyle w:val="Fontstyle01"/>
                <w:rFonts w:cs="Cambria" w:ascii="Cambria" w:hAnsi="Cambria"/>
              </w:rPr>
              <w:t>Northwestern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Cambria" w:ascii="Cambria" w:hAnsi="Cambria"/>
              </w:rPr>
              <w:t>University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Cambria" w:ascii="Cambria" w:hAnsi="Cambria"/>
              </w:rPr>
              <w:t>•</w:t>
            </w:r>
            <w:r>
              <w:rPr>
                <w:rStyle w:val="Fontstyle01"/>
                <w:rFonts w:cs="Cambria" w:ascii="Cambria" w:hAnsi="Cambria"/>
              </w:rPr>
              <w:t>Bristol-Myers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Cambria" w:ascii="Cambria" w:hAnsi="Cambria"/>
              </w:rPr>
              <w:t>Squibb</w:t>
            </w:r>
          </w:p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Cambria" w:ascii="Cambria" w:hAnsi="Cambria"/>
              </w:rPr>
              <w:t>•</w:t>
            </w:r>
            <w:r>
              <w:rPr>
                <w:rStyle w:val="Fontstyle01"/>
                <w:rFonts w:cs="Cambria" w:ascii="Cambria" w:hAnsi="Cambria"/>
              </w:rPr>
              <w:t>National Canc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Cambria" w:ascii="Cambria" w:hAnsi="Cambria"/>
              </w:rPr>
              <w:t>Institute (NCI)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342417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bination of Nivolumab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in Breast, Ovaria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Gastric Cancer Patient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arian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participan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-related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as assessed b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TCAE v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Respon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- BC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– Possi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edictive biomarke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- Status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D-L1, PDL-2, and PD-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tumor tissues befor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vs. after investigation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oadjuvant therap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-Possi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ansition of Th2 to Th1 in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 tum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- BOR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1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eoadjuvant Therap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 - PF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2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Therapy of Ovaria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) and Part 3 of th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 (Therapy of Gastr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) - D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2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Therapy of Ovaria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) and Part 3 of th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 (Therapy of Gastr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) - OS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 2 of the Stu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Therapy of Ovarian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xcellaBio LLC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453620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Entinostat, Nivolumab,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in Treating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Solid Tumors That Ar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 or Cannot Be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moved by Surgery or Locall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 or Metastatic HER2-Negative 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eno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R2/Neu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vasive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lignant Soli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oplas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II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JCC v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IIA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JCC v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IIB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JCC v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IIC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JCC v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V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JCC v6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v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nresectable Solid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oplasm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Entinosta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 Laborator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marker Analy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rmacogenomi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rmacologic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idence of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of entinostat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in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ipilimumab p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ational Cancer Institu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mon Terminolog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riteria for Adverse Ev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CTCAE) version (v)5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hanges in ratio of effect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 cell (Teff) to regulator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 cell (Treg) in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psies, measured b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mmunohistochemistr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IHC) staining of paraff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bedded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pecimen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bjective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te, defined as the tot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patien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ither complete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CR) or partial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R) divided by the tot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patients 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 population of intere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expansion cohort o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advanc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ease control ra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expansion cohort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advanced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-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, defined as th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portion of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maining alive and fre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disease progress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expansion cohort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advanced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overa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(expans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hort of patients with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 breast cancer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stable disea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sed on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ion Criteria in</w:t>
            </w:r>
          </w:p>
          <w:p>
            <w:pPr>
              <w:pStyle w:val="Normal"/>
              <w:rPr/>
            </w:pPr>
            <w:r>
              <w:rPr>
                <w:rStyle w:val="Fontstyle01"/>
              </w:rPr>
              <w:t>(RECIST) version (v)1.1 and immune</w:t>
            </w:r>
            <w:r>
              <w:rPr>
                <w:rStyle w:val="Fontstyle01"/>
                <w:rFonts w:cs="宋体;SimSun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olid Tumors (RECIST)</w:t>
            </w:r>
            <w:r>
              <w:rPr>
                <w:color w:val="000000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version (v)1.1 and immune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ational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stitute (NCI)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328026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bination Study of SVBR-1-GM in Combination With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Neoplasm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 SVBR-1-G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embroliz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Low do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yclophosphamide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fer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oculation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e the Safet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V-BR-1-GM (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) when administer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(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PD-L1/2- tumors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 pembrolizumab (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PD-L1/2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) [Safety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e the Safet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SV-BR-1-GM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Laboratory Parameter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when administer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(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PD-L1/2- tumors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 pembrolizumab (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PD-L1/2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) [Safety]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e the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to SV-BR-1-GM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ORR) when administer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(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PD-L1/2- tumors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 pembrolizumab (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PD L1/2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e the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to SV-BR-1-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M (Non-progression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hen administer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(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PD-L1/2- tumors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 pembrolizumab (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PD L1/2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e the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to SV-BR-1-GM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Durability of response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hen administer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 (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PD-L1/2- tumors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r pembrolizumab (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ients with PD L1/2+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ia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rapeutic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rporation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Insight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C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983045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 Dose Escalation and Cohor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xpansion Study of CD122-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ased Cytokine (NKTR-214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 Anti-PD-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body (Nivolumab) or 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bination With Nivol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Anti-CTLA4 Antibo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Ipilimumab) in Patien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elect Advanced or Metastati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olid Tumo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la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na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n Smal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ng 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rotheli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iple 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NKTR-214 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+ nivolumab +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fety 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s evalu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y incidence of drugrelated Adverse Ev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AEs), Serious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(SAEs),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erse events leading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continuation, deaths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clinical laboratory te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bnormalit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fety 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nd ipil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 evaluated by incidenc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drug-related AEs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Es, and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leading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continuation, deaths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clinical laboratory te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bnormalit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lerability 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s evalu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y incidence of Do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imiting Toxicities (DLTs)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-related AEs, SAEs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erse events lead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 discontinuation, death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clinical laboratory te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bnormalit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lerability 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nd ipil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 evaluated by incidenc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Dose Limiting Toxicitie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DLTs), drug-rel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Es, SAEs,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leading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continuation, death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clinical laboratory te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bnormalities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fficacy of NKTR-21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s assessed by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kta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rapeutic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istol-Myers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Squibb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834013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 and Ipilimumab 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ing Patients With Rar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cinar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enoid Cyst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renal Cortex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renal Gl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eochromocyt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al Can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uroendocri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al Can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ndifferenti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ppendix Mucinou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eno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rtholin Gl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ansitiona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ladd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eno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ervic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eno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75 more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cedur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specim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llec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response ra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ORR) defined a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firmed and unconfirm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plete and parti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idence of adver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ents graded by Nation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Institute (NCI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mmon Terminolog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riteria for Adverse Ev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CTCAE) version 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est response calcul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rom the sequence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1.1 and immunerelated response criteri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irRC) objectiv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benefit rate defin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 complete response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ial response, or sta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ease, estimated us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oth RECIST and irR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rvival (OS)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timated using bo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and irR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 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, estimated us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oth RECIST and irRC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7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ational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stitute (NCI)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126110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/2 Study Exploring th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fety, Tolerability, and Efficac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INCAGN01876 Combin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Immune Therapie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Advanced or Metastati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lignancie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lignancies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AGN0187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Nivo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Ipi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1. Phase 1: Safety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lerability assessed b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onitoring frequency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, and severit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erse events (AE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: Objec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rate (ORR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sed on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ion Criteria in Soli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s (RECIST) v1.1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: ORR based 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v1.1 and modifi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 v1.1 (mRECI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v1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 &amp; Phase 2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sed on RECIST v1.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mRECIST v1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 &amp; Phase 2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disease contro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sed on RECIST v1.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mRECIST v1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 &amp; Phase 2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-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ased on RECIST v1.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mRECIST v1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 &amp; Phase 2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rvival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: Safety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lerability assessed b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onitoring frequency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, and severity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y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scienc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national Sàrl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cy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rporation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132467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Evaluating Anti-PD-L1 Antibo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Durvalumab) Plus Anti-CTLA-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body (Tremelimumab) in HR+/HER2- 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ormone Recept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ositive, HER Negative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Durva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cedure: Cor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Tum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Early Phase 1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asibility of Enroll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icipants with Hormo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eptor Positive (HR+)/Human Epidermal Grow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actor Receptor 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HER2-) Breast Cancer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ial with Durvalumab Plu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fety of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lus Durvalumab 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rticipants with Earl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HR+/HER2-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: Adverse ev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orded according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TCAE 4.0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.D. Anders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Cent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traZeneca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608865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valumab (MEDI4736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Tremelimumab i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ormone Receptor-positive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ypermutated Metastatic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Identified by Who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xome Sequencing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Durval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Treme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bjective response ra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ORR) by RECIST 1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benefit rate (CBR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y RECIST 1.1 defin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y complete or parti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or stable disea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or at least 24 week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ation of respon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DoR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isease control rate (DCR)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y RECIST 1.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-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 by RECIST 1.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9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Yonsei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niversity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536794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DI4736 and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Treating Patien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 HER2 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trogen Recepto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trogen Recepto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R2/Neu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urrent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age IV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 AntiB7H1 Monoclon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bod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DI473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 Laborator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marker Analysi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ther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rmacologic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udy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rate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DI4736 in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Treme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xicity of MEDI4736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verall Survival (OS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 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.D. Anders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Cent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traZeneca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430466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 PD-L1 Antibody + Anti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TLA-4 Antibody in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Hormone Therap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Patients With Hormon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eptor Positive HER2-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gative Recurrent or Metastati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eastAsia="Cambria"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valumab,Tremeli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Dou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articipant, Care Provider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rate based 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1.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0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Kyoto Breast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earc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twork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489448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oadjuvant MEDI4736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comitant With Weekly Nabpaclitaxel and Dose-dense A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or Stage I-III Triple 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Neoplasms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MEDI4736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hologic Comple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(pCR)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6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Yale University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997995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valumab and Endocri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rapy in ER+/Her2- Breas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After CD8+ Infiltr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ffective Immune-Attractant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trogen Recepto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ositive Tum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nopause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ormo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agonist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Immuneattracta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Durva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cedure: Biopsy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thological Comple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CD8+ T c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respons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essment of Ki6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xicit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edictive value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utational load for efficac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Durva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edictive value of PDL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xpression for the efficac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Durvalumab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2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(Adult, Old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NICANC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national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639026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ial Of Hypofractionat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diotherapy In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MEDI4736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 For Patien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With Metastatic Melanoma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ng, Breast And Pancreat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astati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la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n Smal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ng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NSCLC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diation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adiotherap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MEDI4736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Adverse Events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bramson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 Cent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the University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of Pennsylvania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518606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tronomic Oral Vinorelbi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lus Anti-PD-L1/Anti-CTLA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mmunothErapy in Patien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 Solid Tumou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 Soli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u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ad and Neck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ervix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Durval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+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+ metronom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Vinorelbine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ximum Tolerated Do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MTD) and the pha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I recommended dos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RP2D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BR-24week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5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UNICANCER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ational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stitute, Franc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traZenec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ierre Fabre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oratories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643303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 Phase 1/2 Study of In Situ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Vaccination With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d IV Durvalumab Plu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olyICLC in Subjects Wit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dvanced, Measurable, Biopsyaccessible Cance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Head and Neck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quamous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Breast Cancer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arc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rke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utaneous T-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ymph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lanom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nal Canc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ladder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state Cance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Durval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Poly ICLC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2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 determine th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ommended combina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oses of the dos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gimen, based 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essment of toxicity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olerability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linical Efficacy will b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etermined by objec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ponse rate (ORR)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ogression-free surviv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(PFS), and overa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urvival (OS) and will b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essed by irRECIST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IST1.1.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dividual durval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centration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dividual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oncentrations after IV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T administra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subjec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at develop change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detectable antidru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bodies to durvaluma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umber of subject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at develop changes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detectab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ntidrug antibodies to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valumab an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mmunogenicity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dwig Institut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or 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earch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edImmu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C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nce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searc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stitute, New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York City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2658214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Durvalumab and Tremelimumab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 Combination With First-Lin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hemotherapy in Advanc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olid Tumors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mall Cell Lu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Carcinoma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quamous Cell of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Head and Neck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tomach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Neoplasms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iple 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Breast Neoplasms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Ovarian Neoplasms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Fallopian Tub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eoplasms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eastAsia="Cambria"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eritone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Neoplasms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ophagogastric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Junctio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Neoplasms </w:t>
            </w: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,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Pancreatic Ductal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Esophagea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Squamous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paclitaxel + carboplatin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carboplatin + etoposide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gemcitabine + carboplatin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nabpaclitaxel (paclitaxel-albumin) + carboplatin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oxaliplatin + 5-fluorouracil (5FU) + leucovorin (calcium folinate/ folinic acid)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Biological: durvalumab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Biological: tremelimumab </w:t>
            </w: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Drug: nabpaclitaxel (paclitaxel-albumin) + gemcitabine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rug: cisplatin + 5- fluorouracil (5FU)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llocation: NonRandomiz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Paralle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Laboratory findings  (including: clinical  chemistry, hematology,  and urinalysis)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Incidence of Adverse  Events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umor assessment based  on RECIST 1.1 (for cohort  6 only)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4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AstraZeneca</w:t>
            </w:r>
          </w:p>
        </w:tc>
      </w:tr>
      <w:tr>
        <w:trPr>
          <w:trHeight w:val="4225" w:hRule="atLeast"/>
        </w:trPr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melimumab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CT03674827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 Study To Evaluate Escalating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Doses of A Vaccine-Based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mmunotherapy Regimen For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SCLC and TNBC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t Yet Recruiting</w:t>
            </w:r>
          </w:p>
        </w:tc>
        <w:tc>
          <w:tcPr>
            <w:tcW w:w="15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Non-Small Cell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ung Cancer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iple-negativ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Biological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F-06936308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al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20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Intervention Model: Single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Group Assignmen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Masking: None (Open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abel)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rimary Purpose: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Incidence and grade  of treatment-emergent  adverse events including  DLTs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o evaluate the immune  response elicited by  VBIR 2 to selected tumor  antigens.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o evaluate the antibody  response to selected  tumor-antigens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remelimumab and anti  PD-1 (PF-06801591)  single dose PK parameter  (Cmax)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remelimumab and anti  PD-1 (PF-06801591)  single dose PK parameter  (Tmax)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remelimumab and anti  PD-1 (PF-06801591)  single dose PK parameter  AUC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Tremelimumab and anti  PD-1 (PF-06801591)  after multiple doses PK  parameter (Ctrough)  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the anti drug antibody  (ADA) response of  tremelimumab and anti  PD 1 (PF 06801591) after  SC administration with the  other components.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9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18 Years and older (Adult, Older Adult)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A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•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Pfiz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2680" w:h="15874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sz w:val="18"/>
      <w:szCs w:val="18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18340">
    <w:name w:val="xl6518340"/>
    <w:basedOn w:val="Normal"/>
    <w:qFormat/>
    <w:pPr>
      <w:spacing w:before="280" w:after="280"/>
      <w:jc w:val="center"/>
      <w:textAlignment w:val="center"/>
    </w:pPr>
    <w:rPr>
      <w:rFonts w:ascii="Cambria" w:hAnsi="Cambria" w:cs="Cambria"/>
      <w:color w:val="000000"/>
      <w:sz w:val="18"/>
      <w:szCs w:val="18"/>
    </w:rPr>
  </w:style>
  <w:style w:type="paragraph" w:styleId="Xl6618340">
    <w:name w:val="xl6618340"/>
    <w:basedOn w:val="Normal"/>
    <w:qFormat/>
    <w:pPr>
      <w:spacing w:before="280" w:after="280"/>
      <w:textAlignment w:val="center"/>
    </w:pPr>
    <w:rPr>
      <w:rFonts w:ascii="Cambria" w:hAnsi="Cambria" w:cs="Cambria"/>
      <w:color w:val="000000"/>
      <w:sz w:val="22"/>
      <w:szCs w:val="22"/>
    </w:rPr>
  </w:style>
  <w:style w:type="paragraph" w:styleId="Xl6718340">
    <w:name w:val="xl6718340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jc w:val="center"/>
      <w:textAlignment w:val="center"/>
    </w:pPr>
    <w:rPr>
      <w:rFonts w:ascii="Cambria" w:hAnsi="Cambria" w:cs="Cambria"/>
      <w:b/>
      <w:bCs/>
      <w:color w:val="000000"/>
      <w:sz w:val="18"/>
      <w:szCs w:val="18"/>
    </w:rPr>
  </w:style>
  <w:style w:type="paragraph" w:styleId="Xl6818340">
    <w:name w:val="xl6818340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jc w:val="center"/>
      <w:textAlignment w:val="center"/>
    </w:pPr>
    <w:rPr>
      <w:rFonts w:ascii="Cambria" w:hAnsi="Cambria" w:cs="Cambria"/>
      <w:color w:val="000000"/>
      <w:sz w:val="18"/>
      <w:szCs w:val="18"/>
    </w:rPr>
  </w:style>
  <w:style w:type="paragraph" w:styleId="Xl6918340">
    <w:name w:val="xl6918340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center"/>
    </w:pPr>
    <w:rPr>
      <w:rFonts w:ascii="Cambria" w:hAnsi="Cambria" w:cs="Cambria"/>
      <w:color w:val="000000"/>
      <w:sz w:val="20"/>
      <w:szCs w:val="20"/>
    </w:rPr>
  </w:style>
  <w:style w:type="paragraph" w:styleId="Xl7018340">
    <w:name w:val="xl7018340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center"/>
    </w:pPr>
    <w:rPr>
      <w:rFonts w:ascii="Cambria" w:hAnsi="Cambria" w:cs="Cambria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03:23:00Z</dcterms:created>
  <dc:creator>lenovo</dc:creator>
  <dc:description/>
  <cp:keywords/>
  <dc:language>en-US</dc:language>
  <cp:lastModifiedBy>zhang wenxiang</cp:lastModifiedBy>
  <dcterms:modified xsi:type="dcterms:W3CDTF">2021-08-29T16:5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